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9AD31D" w14:textId="623E6796" w:rsidR="000D785D" w:rsidRPr="000D785D" w:rsidRDefault="000D785D" w:rsidP="00F66B36">
      <w:pPr>
        <w:jc w:val="both"/>
        <w:rPr>
          <w:lang w:val="en-GB"/>
        </w:rPr>
      </w:pPr>
      <w:r w:rsidRPr="000D785D">
        <w:rPr>
          <w:b/>
          <w:lang w:val="en-GB"/>
        </w:rPr>
        <w:t>Supporting Table S</w:t>
      </w:r>
      <w:r w:rsidR="00F6454A">
        <w:rPr>
          <w:b/>
          <w:lang w:val="en-GB"/>
        </w:rPr>
        <w:t>3</w:t>
      </w:r>
      <w:r w:rsidRPr="000D785D">
        <w:rPr>
          <w:b/>
          <w:lang w:val="en-GB"/>
        </w:rPr>
        <w:t>:</w:t>
      </w:r>
      <w:r w:rsidRPr="000D785D">
        <w:rPr>
          <w:lang w:val="en-GB"/>
        </w:rPr>
        <w:t xml:space="preserve"> Significant metabolic shifts to mitochondria from a 3-compartment model to a 4-compartment model</w:t>
      </w:r>
      <w:r w:rsidRPr="00FD5744">
        <w:rPr>
          <w:lang w:val="en-GB"/>
        </w:rPr>
        <w:t xml:space="preserve">. </w:t>
      </w:r>
      <w:r w:rsidRPr="00DF2969">
        <w:rPr>
          <w:lang w:val="en-GB"/>
        </w:rPr>
        <w:t>Primary metabolites were shifted significantly from indicated compartments to mitochondria.</w:t>
      </w:r>
      <w:r w:rsidRPr="00F66B36">
        <w:rPr>
          <w:lang w:val="en-GB"/>
        </w:rPr>
        <w:t xml:space="preserve"> First column</w:t>
      </w:r>
      <w:r w:rsidRPr="000D785D">
        <w:rPr>
          <w:lang w:val="en-GB"/>
        </w:rPr>
        <w:t>: changes in significances between genotypes at the same time point. Second and third column: Significant changes within genotypes and time points</w:t>
      </w:r>
      <w:r w:rsidR="00FD5744">
        <w:rPr>
          <w:lang w:val="en-GB"/>
        </w:rPr>
        <w:t xml:space="preserve"> (</w:t>
      </w:r>
      <w:r w:rsidR="009C060E">
        <w:rPr>
          <w:lang w:val="en-GB"/>
        </w:rPr>
        <w:t>Bon</w:t>
      </w:r>
      <w:bookmarkStart w:id="0" w:name="_GoBack"/>
      <w:bookmarkEnd w:id="0"/>
      <w:r w:rsidR="009C060E">
        <w:rPr>
          <w:lang w:val="en-GB"/>
        </w:rPr>
        <w:t>ferroni</w:t>
      </w:r>
      <w:r w:rsidR="00FD5744">
        <w:rPr>
          <w:lang w:val="en-GB"/>
        </w:rPr>
        <w:t xml:space="preserve"> corrected; p&lt;0.05)</w:t>
      </w:r>
      <w:r w:rsidRPr="000D785D">
        <w:rPr>
          <w:lang w:val="en-GB"/>
        </w:rPr>
        <w:t xml:space="preserve">. ‘+’ indicates a </w:t>
      </w:r>
      <w:r>
        <w:rPr>
          <w:lang w:val="en-GB"/>
        </w:rPr>
        <w:t xml:space="preserve">simultaneous </w:t>
      </w:r>
      <w:r w:rsidRPr="000D785D">
        <w:rPr>
          <w:lang w:val="en-GB"/>
        </w:rPr>
        <w:t>shift</w:t>
      </w:r>
      <w:r>
        <w:rPr>
          <w:lang w:val="en-GB"/>
        </w:rPr>
        <w:t xml:space="preserve">, </w:t>
      </w:r>
      <w:r w:rsidRPr="000D785D">
        <w:rPr>
          <w:lang w:val="en-GB"/>
        </w:rPr>
        <w:t xml:space="preserve">‘/’ </w:t>
      </w:r>
      <w:r>
        <w:rPr>
          <w:lang w:val="en-GB"/>
        </w:rPr>
        <w:t xml:space="preserve">indicates a shift at different </w:t>
      </w:r>
      <w:r w:rsidRPr="000D785D">
        <w:rPr>
          <w:lang w:val="en-GB"/>
        </w:rPr>
        <w:t>time points.</w:t>
      </w:r>
    </w:p>
    <w:tbl>
      <w:tblPr>
        <w:tblStyle w:val="Gitternetztabelle7farbig"/>
        <w:tblW w:w="7655" w:type="dxa"/>
        <w:tblInd w:w="15" w:type="dxa"/>
        <w:tblLayout w:type="fixed"/>
        <w:tblLook w:val="04A0" w:firstRow="1" w:lastRow="0" w:firstColumn="1" w:lastColumn="0" w:noHBand="0" w:noVBand="1"/>
      </w:tblPr>
      <w:tblGrid>
        <w:gridCol w:w="1700"/>
        <w:gridCol w:w="1985"/>
        <w:gridCol w:w="1985"/>
        <w:gridCol w:w="1985"/>
      </w:tblGrid>
      <w:tr w:rsidR="00D7575F" w:rsidRPr="00F702D4" w14:paraId="242E54A3" w14:textId="77777777" w:rsidTr="000D78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0" w:type="dxa"/>
            <w:tcBorders>
              <w:bottom w:val="double" w:sz="4" w:space="0" w:color="auto"/>
              <w:right w:val="double" w:sz="4" w:space="0" w:color="auto"/>
            </w:tcBorders>
            <w:noWrap/>
            <w:hideMark/>
          </w:tcPr>
          <w:p w14:paraId="27A1C2BF" w14:textId="77777777" w:rsidR="00D7575F" w:rsidRPr="00F702D4" w:rsidRDefault="00D7575F" w:rsidP="00E76804">
            <w:pPr>
              <w:jc w:val="left"/>
              <w:rPr>
                <w:rFonts w:ascii="Calibri" w:eastAsia="Times New Roman" w:hAnsi="Calibri" w:cs="Times New Roman"/>
                <w:i w:val="0"/>
                <w:iCs w:val="0"/>
                <w:color w:val="000000"/>
                <w:sz w:val="18"/>
                <w:lang w:eastAsia="de-DE"/>
              </w:rPr>
            </w:pPr>
            <w:r w:rsidRPr="00F702D4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18"/>
                <w:lang w:eastAsia="de-DE"/>
              </w:rPr>
              <w:t>Metabolite</w:t>
            </w:r>
          </w:p>
        </w:tc>
        <w:tc>
          <w:tcPr>
            <w:tcW w:w="1985" w:type="dxa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03B8F09B" w14:textId="77777777" w:rsidR="00D7575F" w:rsidRPr="00F702D4" w:rsidRDefault="00D7575F" w:rsidP="00E768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Be</w:t>
            </w:r>
            <w:r w:rsidRPr="00F702D4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tween</w:t>
            </w:r>
            <w:proofErr w:type="spellEnd"/>
            <w:r w:rsidRPr="00F702D4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 xml:space="preserve"> </w:t>
            </w:r>
            <w:proofErr w:type="spellStart"/>
            <w:r w:rsidRPr="00F702D4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genotypes</w:t>
            </w:r>
            <w:proofErr w:type="spellEnd"/>
          </w:p>
        </w:tc>
        <w:tc>
          <w:tcPr>
            <w:tcW w:w="1985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68F32E44" w14:textId="77777777" w:rsidR="00D7575F" w:rsidRPr="00F702D4" w:rsidRDefault="00D7575F" w:rsidP="00E768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F702D4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Ler</w:t>
            </w:r>
          </w:p>
        </w:tc>
        <w:tc>
          <w:tcPr>
            <w:tcW w:w="1985" w:type="dxa"/>
            <w:tcBorders>
              <w:left w:val="single" w:sz="4" w:space="0" w:color="auto"/>
              <w:bottom w:val="double" w:sz="4" w:space="0" w:color="auto"/>
            </w:tcBorders>
            <w:noWrap/>
            <w:hideMark/>
          </w:tcPr>
          <w:p w14:paraId="5442DD3D" w14:textId="77777777" w:rsidR="00D7575F" w:rsidRPr="00F702D4" w:rsidRDefault="00D7575F" w:rsidP="00E768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F702D4">
              <w:rPr>
                <w:rFonts w:ascii="Calibri" w:eastAsia="Times New Roman" w:hAnsi="Calibri" w:cs="Times New Roman"/>
                <w:i/>
                <w:color w:val="000000"/>
                <w:sz w:val="18"/>
                <w:lang w:eastAsia="de-DE"/>
              </w:rPr>
              <w:t>gin2-1</w:t>
            </w:r>
          </w:p>
        </w:tc>
      </w:tr>
      <w:tr w:rsidR="00336883" w:rsidRPr="00F702D4" w14:paraId="130B40FB" w14:textId="77777777" w:rsidTr="000D7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none" w:sz="0" w:space="0" w:color="auto"/>
              <w:right w:val="double" w:sz="4" w:space="0" w:color="auto"/>
            </w:tcBorders>
            <w:noWrap/>
            <w:hideMark/>
          </w:tcPr>
          <w:p w14:paraId="2071C523" w14:textId="77777777" w:rsidR="00336883" w:rsidRPr="00F702D4" w:rsidRDefault="00336883" w:rsidP="00E76804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F702D4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Alanine</w:t>
            </w:r>
          </w:p>
        </w:tc>
        <w:tc>
          <w:tcPr>
            <w:tcW w:w="1985" w:type="dxa"/>
            <w:tcBorders>
              <w:left w:val="double" w:sz="4" w:space="0" w:color="auto"/>
            </w:tcBorders>
            <w:noWrap/>
          </w:tcPr>
          <w:p w14:paraId="47A493F9" w14:textId="77777777" w:rsidR="00336883" w:rsidRPr="0053411E" w:rsidRDefault="00336883" w:rsidP="00E76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1985" w:type="dxa"/>
            <w:noWrap/>
          </w:tcPr>
          <w:p w14:paraId="0FCDA382" w14:textId="77777777" w:rsidR="00336883" w:rsidRPr="0053411E" w:rsidRDefault="00336883" w:rsidP="00E76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20"/>
                <w:lang w:eastAsia="de-DE"/>
              </w:rPr>
            </w:pPr>
          </w:p>
        </w:tc>
        <w:tc>
          <w:tcPr>
            <w:tcW w:w="1985" w:type="dxa"/>
            <w:noWrap/>
          </w:tcPr>
          <w:p w14:paraId="5F0662DA" w14:textId="77777777" w:rsidR="00336883" w:rsidRPr="0053411E" w:rsidRDefault="00336883" w:rsidP="00483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20"/>
                <w:lang w:eastAsia="de-D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  <w:t>Vacuole</w:t>
            </w:r>
          </w:p>
        </w:tc>
      </w:tr>
      <w:tr w:rsidR="00336883" w:rsidRPr="00F702D4" w14:paraId="278790D4" w14:textId="77777777" w:rsidTr="000D78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right w:val="double" w:sz="4" w:space="0" w:color="auto"/>
            </w:tcBorders>
            <w:noWrap/>
            <w:hideMark/>
          </w:tcPr>
          <w:p w14:paraId="31C8935C" w14:textId="77777777" w:rsidR="00336883" w:rsidRPr="00F702D4" w:rsidRDefault="00336883" w:rsidP="00E76804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F702D4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Asparagine</w:t>
            </w:r>
            <w:proofErr w:type="spellEnd"/>
          </w:p>
        </w:tc>
        <w:tc>
          <w:tcPr>
            <w:tcW w:w="1985" w:type="dxa"/>
            <w:tcBorders>
              <w:left w:val="double" w:sz="4" w:space="0" w:color="auto"/>
            </w:tcBorders>
            <w:noWrap/>
          </w:tcPr>
          <w:p w14:paraId="76C9F068" w14:textId="77777777" w:rsidR="00336883" w:rsidRPr="0053411E" w:rsidRDefault="00336883" w:rsidP="00E76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1985" w:type="dxa"/>
            <w:noWrap/>
          </w:tcPr>
          <w:p w14:paraId="3C18CAA1" w14:textId="77777777" w:rsidR="00336883" w:rsidRPr="0053411E" w:rsidRDefault="00336883" w:rsidP="00E76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20"/>
                <w:lang w:eastAsia="de-D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  <w:t>Chloroplast</w:t>
            </w:r>
            <w:r w:rsidR="00DF2969"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  <w:t>/ Vacuole</w:t>
            </w:r>
          </w:p>
        </w:tc>
        <w:tc>
          <w:tcPr>
            <w:tcW w:w="1985" w:type="dxa"/>
            <w:noWrap/>
          </w:tcPr>
          <w:p w14:paraId="1E225E47" w14:textId="77777777" w:rsidR="00336883" w:rsidRPr="0053411E" w:rsidRDefault="00336883" w:rsidP="00DF2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</w:pPr>
          </w:p>
        </w:tc>
      </w:tr>
      <w:tr w:rsidR="00336883" w:rsidRPr="00F702D4" w14:paraId="6FF1D076" w14:textId="77777777" w:rsidTr="000D7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right w:val="double" w:sz="4" w:space="0" w:color="auto"/>
            </w:tcBorders>
            <w:noWrap/>
            <w:hideMark/>
          </w:tcPr>
          <w:p w14:paraId="16CBCFFD" w14:textId="77777777" w:rsidR="00336883" w:rsidRPr="00F702D4" w:rsidRDefault="00336883" w:rsidP="00E76804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Aspartate</w:t>
            </w:r>
            <w:proofErr w:type="spellEnd"/>
          </w:p>
        </w:tc>
        <w:tc>
          <w:tcPr>
            <w:tcW w:w="1985" w:type="dxa"/>
            <w:tcBorders>
              <w:left w:val="double" w:sz="4" w:space="0" w:color="auto"/>
            </w:tcBorders>
            <w:noWrap/>
          </w:tcPr>
          <w:p w14:paraId="23F6CE84" w14:textId="77777777" w:rsidR="00336883" w:rsidRPr="0053411E" w:rsidRDefault="00336883" w:rsidP="00E76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1985" w:type="dxa"/>
            <w:noWrap/>
          </w:tcPr>
          <w:p w14:paraId="4E5D5ADF" w14:textId="77777777" w:rsidR="00336883" w:rsidRPr="0053411E" w:rsidRDefault="00336883" w:rsidP="00E76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1985" w:type="dxa"/>
            <w:noWrap/>
          </w:tcPr>
          <w:p w14:paraId="6E73EA56" w14:textId="77777777" w:rsidR="00336883" w:rsidRPr="0053411E" w:rsidRDefault="00336883" w:rsidP="00E76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</w:pPr>
          </w:p>
        </w:tc>
      </w:tr>
      <w:tr w:rsidR="00336883" w:rsidRPr="00F702D4" w14:paraId="645D114F" w14:textId="77777777" w:rsidTr="000D78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right w:val="double" w:sz="4" w:space="0" w:color="auto"/>
            </w:tcBorders>
            <w:noWrap/>
            <w:hideMark/>
          </w:tcPr>
          <w:p w14:paraId="2AD73C60" w14:textId="77777777" w:rsidR="00336883" w:rsidRPr="00F702D4" w:rsidRDefault="00336883" w:rsidP="00D7575F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Citrate</w:t>
            </w:r>
          </w:p>
        </w:tc>
        <w:tc>
          <w:tcPr>
            <w:tcW w:w="1985" w:type="dxa"/>
            <w:tcBorders>
              <w:left w:val="double" w:sz="4" w:space="0" w:color="auto"/>
            </w:tcBorders>
            <w:noWrap/>
          </w:tcPr>
          <w:p w14:paraId="1E33EBF2" w14:textId="77777777" w:rsidR="00336883" w:rsidRPr="0053411E" w:rsidRDefault="00336883" w:rsidP="00E76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  <w:t>Chloroplast</w:t>
            </w:r>
          </w:p>
        </w:tc>
        <w:tc>
          <w:tcPr>
            <w:tcW w:w="1985" w:type="dxa"/>
            <w:noWrap/>
          </w:tcPr>
          <w:p w14:paraId="48EF57D0" w14:textId="77777777" w:rsidR="00336883" w:rsidRPr="0053411E" w:rsidRDefault="00336883" w:rsidP="00E76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20"/>
                <w:lang w:eastAsia="de-DE"/>
              </w:rPr>
            </w:pPr>
          </w:p>
        </w:tc>
        <w:tc>
          <w:tcPr>
            <w:tcW w:w="1985" w:type="dxa"/>
            <w:noWrap/>
          </w:tcPr>
          <w:p w14:paraId="2108A98C" w14:textId="77777777" w:rsidR="00336883" w:rsidRPr="0053411E" w:rsidRDefault="00336883" w:rsidP="00DF2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  <w:t>Chloroplast</w:t>
            </w:r>
          </w:p>
        </w:tc>
      </w:tr>
      <w:tr w:rsidR="00336883" w:rsidRPr="00F702D4" w14:paraId="7964F525" w14:textId="77777777" w:rsidTr="000D7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right w:val="double" w:sz="4" w:space="0" w:color="auto"/>
            </w:tcBorders>
            <w:noWrap/>
            <w:hideMark/>
          </w:tcPr>
          <w:p w14:paraId="616DFF67" w14:textId="77777777" w:rsidR="00336883" w:rsidRPr="00F702D4" w:rsidRDefault="00336883" w:rsidP="0053411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F702D4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Fructose</w:t>
            </w:r>
          </w:p>
        </w:tc>
        <w:tc>
          <w:tcPr>
            <w:tcW w:w="1985" w:type="dxa"/>
            <w:tcBorders>
              <w:left w:val="double" w:sz="4" w:space="0" w:color="auto"/>
            </w:tcBorders>
            <w:noWrap/>
          </w:tcPr>
          <w:p w14:paraId="53EC0E59" w14:textId="77777777" w:rsidR="00336883" w:rsidRPr="0053411E" w:rsidRDefault="00336883" w:rsidP="0053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1985" w:type="dxa"/>
            <w:noWrap/>
          </w:tcPr>
          <w:p w14:paraId="21EF56CF" w14:textId="77777777" w:rsidR="00336883" w:rsidRPr="0053411E" w:rsidRDefault="00336883" w:rsidP="0053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1985" w:type="dxa"/>
            <w:noWrap/>
          </w:tcPr>
          <w:p w14:paraId="75E1FAF1" w14:textId="77777777" w:rsidR="00336883" w:rsidRPr="0053411E" w:rsidRDefault="00336883" w:rsidP="0053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</w:pPr>
          </w:p>
        </w:tc>
      </w:tr>
      <w:tr w:rsidR="00336883" w:rsidRPr="00F702D4" w14:paraId="3CBD9F84" w14:textId="77777777" w:rsidTr="000D78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right w:val="double" w:sz="4" w:space="0" w:color="auto"/>
            </w:tcBorders>
            <w:noWrap/>
            <w:hideMark/>
          </w:tcPr>
          <w:p w14:paraId="311D878D" w14:textId="77777777" w:rsidR="00336883" w:rsidRPr="00F702D4" w:rsidRDefault="00336883" w:rsidP="0053411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Fumarate</w:t>
            </w:r>
          </w:p>
        </w:tc>
        <w:tc>
          <w:tcPr>
            <w:tcW w:w="1985" w:type="dxa"/>
            <w:tcBorders>
              <w:left w:val="double" w:sz="4" w:space="0" w:color="auto"/>
            </w:tcBorders>
            <w:noWrap/>
          </w:tcPr>
          <w:p w14:paraId="54E5F07B" w14:textId="77777777" w:rsidR="00336883" w:rsidRPr="0053411E" w:rsidRDefault="00336883" w:rsidP="00534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1985" w:type="dxa"/>
            <w:noWrap/>
          </w:tcPr>
          <w:p w14:paraId="14478ABC" w14:textId="77777777" w:rsidR="00336883" w:rsidRPr="0053411E" w:rsidRDefault="00336883" w:rsidP="00534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20"/>
                <w:lang w:eastAsia="de-DE"/>
              </w:rPr>
            </w:pPr>
          </w:p>
        </w:tc>
        <w:tc>
          <w:tcPr>
            <w:tcW w:w="1985" w:type="dxa"/>
            <w:noWrap/>
          </w:tcPr>
          <w:p w14:paraId="17A1FEEE" w14:textId="77777777" w:rsidR="00336883" w:rsidRPr="0053411E" w:rsidRDefault="00336883" w:rsidP="00534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20"/>
                <w:lang w:eastAsia="de-DE"/>
              </w:rPr>
            </w:pPr>
          </w:p>
        </w:tc>
      </w:tr>
      <w:tr w:rsidR="00336883" w:rsidRPr="00F702D4" w14:paraId="0ADF8EB7" w14:textId="77777777" w:rsidTr="000D7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right w:val="double" w:sz="4" w:space="0" w:color="auto"/>
            </w:tcBorders>
            <w:noWrap/>
            <w:hideMark/>
          </w:tcPr>
          <w:p w14:paraId="519D677D" w14:textId="77777777" w:rsidR="00336883" w:rsidRPr="00F702D4" w:rsidRDefault="00336883" w:rsidP="0053411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F702D4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Galactinol</w:t>
            </w:r>
          </w:p>
        </w:tc>
        <w:tc>
          <w:tcPr>
            <w:tcW w:w="1985" w:type="dxa"/>
            <w:tcBorders>
              <w:left w:val="double" w:sz="4" w:space="0" w:color="auto"/>
            </w:tcBorders>
            <w:noWrap/>
          </w:tcPr>
          <w:p w14:paraId="1E980CC4" w14:textId="77777777" w:rsidR="00336883" w:rsidRPr="0053411E" w:rsidRDefault="00336883" w:rsidP="0053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1985" w:type="dxa"/>
            <w:noWrap/>
          </w:tcPr>
          <w:p w14:paraId="4A2E7353" w14:textId="77777777" w:rsidR="00336883" w:rsidRPr="0053411E" w:rsidRDefault="00336883" w:rsidP="0053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20"/>
                <w:lang w:eastAsia="de-DE"/>
              </w:rPr>
            </w:pPr>
          </w:p>
        </w:tc>
        <w:tc>
          <w:tcPr>
            <w:tcW w:w="1985" w:type="dxa"/>
            <w:noWrap/>
          </w:tcPr>
          <w:p w14:paraId="730B12DD" w14:textId="77777777" w:rsidR="00336883" w:rsidRPr="0053411E" w:rsidRDefault="00336883" w:rsidP="0053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20"/>
                <w:lang w:eastAsia="de-DE"/>
              </w:rPr>
            </w:pPr>
          </w:p>
        </w:tc>
      </w:tr>
      <w:tr w:rsidR="00336883" w:rsidRPr="00F702D4" w14:paraId="2D568C28" w14:textId="77777777" w:rsidTr="000D78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right w:val="double" w:sz="4" w:space="0" w:color="auto"/>
            </w:tcBorders>
            <w:noWrap/>
            <w:hideMark/>
          </w:tcPr>
          <w:p w14:paraId="3D72C1A5" w14:textId="77777777" w:rsidR="00336883" w:rsidRPr="00F702D4" w:rsidRDefault="00336883" w:rsidP="0053411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Gluconate</w:t>
            </w:r>
          </w:p>
        </w:tc>
        <w:tc>
          <w:tcPr>
            <w:tcW w:w="1985" w:type="dxa"/>
            <w:tcBorders>
              <w:left w:val="double" w:sz="4" w:space="0" w:color="auto"/>
            </w:tcBorders>
            <w:noWrap/>
          </w:tcPr>
          <w:p w14:paraId="767BB57F" w14:textId="77777777" w:rsidR="00336883" w:rsidRPr="0053411E" w:rsidRDefault="00336883" w:rsidP="00534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1985" w:type="dxa"/>
            <w:noWrap/>
          </w:tcPr>
          <w:p w14:paraId="02EED22F" w14:textId="77777777" w:rsidR="00336883" w:rsidRPr="0053411E" w:rsidRDefault="00336883" w:rsidP="00534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20"/>
                <w:lang w:eastAsia="de-DE"/>
              </w:rPr>
            </w:pPr>
          </w:p>
        </w:tc>
        <w:tc>
          <w:tcPr>
            <w:tcW w:w="1985" w:type="dxa"/>
            <w:noWrap/>
          </w:tcPr>
          <w:p w14:paraId="1F021118" w14:textId="77777777" w:rsidR="00336883" w:rsidRPr="0053411E" w:rsidRDefault="00336883" w:rsidP="00534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20"/>
                <w:lang w:eastAsia="de-DE"/>
              </w:rPr>
            </w:pPr>
          </w:p>
        </w:tc>
      </w:tr>
      <w:tr w:rsidR="00336883" w:rsidRPr="00F702D4" w14:paraId="579FAFCB" w14:textId="77777777" w:rsidTr="000D7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right w:val="double" w:sz="4" w:space="0" w:color="auto"/>
            </w:tcBorders>
            <w:noWrap/>
            <w:hideMark/>
          </w:tcPr>
          <w:p w14:paraId="6C4B9B1E" w14:textId="77777777" w:rsidR="00336883" w:rsidRPr="00F702D4" w:rsidRDefault="00336883" w:rsidP="0053411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F702D4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Glucose</w:t>
            </w:r>
          </w:p>
        </w:tc>
        <w:tc>
          <w:tcPr>
            <w:tcW w:w="1985" w:type="dxa"/>
            <w:tcBorders>
              <w:left w:val="double" w:sz="4" w:space="0" w:color="auto"/>
            </w:tcBorders>
            <w:noWrap/>
          </w:tcPr>
          <w:p w14:paraId="2B8ABDC5" w14:textId="77777777" w:rsidR="00336883" w:rsidRPr="0053411E" w:rsidRDefault="00336883" w:rsidP="0053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  <w:t>Cytosol</w:t>
            </w:r>
          </w:p>
        </w:tc>
        <w:tc>
          <w:tcPr>
            <w:tcW w:w="1985" w:type="dxa"/>
            <w:noWrap/>
          </w:tcPr>
          <w:p w14:paraId="049EE964" w14:textId="77777777" w:rsidR="00336883" w:rsidRPr="0053411E" w:rsidRDefault="00336883" w:rsidP="00DF2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20"/>
                <w:lang w:eastAsia="de-DE"/>
              </w:rPr>
            </w:pPr>
            <w:r>
              <w:rPr>
                <w:rFonts w:asciiTheme="majorHAnsi" w:eastAsia="Times New Roman" w:hAnsiTheme="majorHAnsi" w:cs="Times New Roman"/>
                <w:sz w:val="18"/>
                <w:szCs w:val="20"/>
                <w:lang w:eastAsia="de-DE"/>
              </w:rPr>
              <w:t>Chloroplast</w:t>
            </w:r>
          </w:p>
        </w:tc>
        <w:tc>
          <w:tcPr>
            <w:tcW w:w="1985" w:type="dxa"/>
            <w:noWrap/>
          </w:tcPr>
          <w:p w14:paraId="5F6C44FE" w14:textId="77777777" w:rsidR="00336883" w:rsidRPr="0053411E" w:rsidRDefault="00336883" w:rsidP="0053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20"/>
                <w:lang w:eastAsia="de-DE"/>
              </w:rPr>
            </w:pPr>
          </w:p>
        </w:tc>
      </w:tr>
      <w:tr w:rsidR="00336883" w:rsidRPr="00F702D4" w14:paraId="473A4FD9" w14:textId="77777777" w:rsidTr="000D78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right w:val="double" w:sz="4" w:space="0" w:color="auto"/>
            </w:tcBorders>
            <w:noWrap/>
            <w:hideMark/>
          </w:tcPr>
          <w:p w14:paraId="2427F1B0" w14:textId="77777777" w:rsidR="00336883" w:rsidRPr="00F702D4" w:rsidRDefault="00336883" w:rsidP="0053411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Glutamate</w:t>
            </w:r>
          </w:p>
        </w:tc>
        <w:tc>
          <w:tcPr>
            <w:tcW w:w="1985" w:type="dxa"/>
            <w:tcBorders>
              <w:left w:val="double" w:sz="4" w:space="0" w:color="auto"/>
            </w:tcBorders>
            <w:noWrap/>
          </w:tcPr>
          <w:p w14:paraId="2B6FB8D7" w14:textId="77777777" w:rsidR="00336883" w:rsidRPr="0053411E" w:rsidRDefault="00336883" w:rsidP="00534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  <w:t>Chloroplast/Vacuole</w:t>
            </w:r>
          </w:p>
        </w:tc>
        <w:tc>
          <w:tcPr>
            <w:tcW w:w="1985" w:type="dxa"/>
            <w:noWrap/>
          </w:tcPr>
          <w:p w14:paraId="7812EA04" w14:textId="77777777" w:rsidR="00336883" w:rsidRPr="0053411E" w:rsidRDefault="00336883" w:rsidP="00534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20"/>
                <w:lang w:eastAsia="de-DE"/>
              </w:rPr>
            </w:pPr>
          </w:p>
        </w:tc>
        <w:tc>
          <w:tcPr>
            <w:tcW w:w="1985" w:type="dxa"/>
            <w:noWrap/>
          </w:tcPr>
          <w:p w14:paraId="08A89A76" w14:textId="77777777" w:rsidR="00336883" w:rsidRPr="0053411E" w:rsidRDefault="00336883" w:rsidP="00534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</w:pPr>
          </w:p>
        </w:tc>
      </w:tr>
      <w:tr w:rsidR="00336883" w:rsidRPr="00F702D4" w14:paraId="5824FC16" w14:textId="77777777" w:rsidTr="000D7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right w:val="double" w:sz="4" w:space="0" w:color="auto"/>
            </w:tcBorders>
            <w:noWrap/>
            <w:hideMark/>
          </w:tcPr>
          <w:p w14:paraId="23160D67" w14:textId="77777777" w:rsidR="00336883" w:rsidRPr="00F702D4" w:rsidRDefault="00336883" w:rsidP="0053411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F702D4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Glutamine</w:t>
            </w:r>
          </w:p>
        </w:tc>
        <w:tc>
          <w:tcPr>
            <w:tcW w:w="1985" w:type="dxa"/>
            <w:tcBorders>
              <w:left w:val="double" w:sz="4" w:space="0" w:color="auto"/>
            </w:tcBorders>
            <w:noWrap/>
          </w:tcPr>
          <w:p w14:paraId="200CEC88" w14:textId="77777777" w:rsidR="00336883" w:rsidRPr="0053411E" w:rsidRDefault="00336883" w:rsidP="0053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1985" w:type="dxa"/>
            <w:noWrap/>
          </w:tcPr>
          <w:p w14:paraId="2ADAD528" w14:textId="77777777" w:rsidR="00336883" w:rsidRPr="0053411E" w:rsidRDefault="00336883" w:rsidP="0053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20"/>
                <w:lang w:eastAsia="de-DE"/>
              </w:rPr>
            </w:pPr>
          </w:p>
        </w:tc>
        <w:tc>
          <w:tcPr>
            <w:tcW w:w="1985" w:type="dxa"/>
            <w:noWrap/>
          </w:tcPr>
          <w:p w14:paraId="28301867" w14:textId="77777777" w:rsidR="00336883" w:rsidRPr="0053411E" w:rsidRDefault="00336883" w:rsidP="0053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20"/>
                <w:lang w:eastAsia="de-DE"/>
              </w:rPr>
            </w:pPr>
          </w:p>
        </w:tc>
      </w:tr>
      <w:tr w:rsidR="00336883" w:rsidRPr="00F702D4" w14:paraId="3DD68E90" w14:textId="77777777" w:rsidTr="000D78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right w:val="double" w:sz="4" w:space="0" w:color="auto"/>
            </w:tcBorders>
            <w:noWrap/>
            <w:hideMark/>
          </w:tcPr>
          <w:p w14:paraId="1DE7BB93" w14:textId="77777777" w:rsidR="00336883" w:rsidRPr="00F702D4" w:rsidRDefault="00336883" w:rsidP="0053411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F702D4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Glycine</w:t>
            </w:r>
            <w:proofErr w:type="spellEnd"/>
          </w:p>
        </w:tc>
        <w:tc>
          <w:tcPr>
            <w:tcW w:w="1985" w:type="dxa"/>
            <w:tcBorders>
              <w:left w:val="double" w:sz="4" w:space="0" w:color="auto"/>
            </w:tcBorders>
            <w:noWrap/>
          </w:tcPr>
          <w:p w14:paraId="5E13B93D" w14:textId="77777777" w:rsidR="00336883" w:rsidRPr="0053411E" w:rsidRDefault="00336883" w:rsidP="00534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1985" w:type="dxa"/>
            <w:noWrap/>
          </w:tcPr>
          <w:p w14:paraId="35B633E6" w14:textId="77777777" w:rsidR="00336883" w:rsidRPr="0053411E" w:rsidRDefault="00336883" w:rsidP="00534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1985" w:type="dxa"/>
            <w:noWrap/>
          </w:tcPr>
          <w:p w14:paraId="29F1D71F" w14:textId="77777777" w:rsidR="00336883" w:rsidRPr="0053411E" w:rsidRDefault="00336883" w:rsidP="00534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20"/>
                <w:lang w:eastAsia="de-DE"/>
              </w:rPr>
            </w:pPr>
          </w:p>
        </w:tc>
      </w:tr>
      <w:tr w:rsidR="00336883" w:rsidRPr="00F702D4" w14:paraId="6EA4C151" w14:textId="77777777" w:rsidTr="000D7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right w:val="double" w:sz="4" w:space="0" w:color="auto"/>
            </w:tcBorders>
            <w:noWrap/>
            <w:hideMark/>
          </w:tcPr>
          <w:p w14:paraId="6B27FD08" w14:textId="77777777" w:rsidR="00336883" w:rsidRPr="00F702D4" w:rsidRDefault="00336883" w:rsidP="0053411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F702D4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Isoleucine</w:t>
            </w:r>
            <w:proofErr w:type="spellEnd"/>
          </w:p>
        </w:tc>
        <w:tc>
          <w:tcPr>
            <w:tcW w:w="1985" w:type="dxa"/>
            <w:tcBorders>
              <w:left w:val="double" w:sz="4" w:space="0" w:color="auto"/>
            </w:tcBorders>
            <w:noWrap/>
          </w:tcPr>
          <w:p w14:paraId="78230A1F" w14:textId="77777777" w:rsidR="00336883" w:rsidRPr="0053411E" w:rsidRDefault="00336883" w:rsidP="0053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1985" w:type="dxa"/>
            <w:noWrap/>
          </w:tcPr>
          <w:p w14:paraId="73484EF4" w14:textId="77777777" w:rsidR="00336883" w:rsidRPr="0053411E" w:rsidRDefault="00336883" w:rsidP="0053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20"/>
                <w:lang w:eastAsia="de-DE"/>
              </w:rPr>
            </w:pPr>
            <w:r>
              <w:rPr>
                <w:rFonts w:asciiTheme="majorHAnsi" w:eastAsia="Times New Roman" w:hAnsiTheme="majorHAnsi" w:cs="Times New Roman"/>
                <w:sz w:val="18"/>
                <w:szCs w:val="20"/>
                <w:lang w:eastAsia="de-DE"/>
              </w:rPr>
              <w:t>Vacuole</w:t>
            </w:r>
          </w:p>
        </w:tc>
        <w:tc>
          <w:tcPr>
            <w:tcW w:w="1985" w:type="dxa"/>
            <w:noWrap/>
          </w:tcPr>
          <w:p w14:paraId="3809E50C" w14:textId="77777777" w:rsidR="00336883" w:rsidRPr="0053411E" w:rsidRDefault="00336883" w:rsidP="0053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</w:pPr>
          </w:p>
        </w:tc>
      </w:tr>
      <w:tr w:rsidR="00336883" w:rsidRPr="00F702D4" w14:paraId="039EF2F3" w14:textId="77777777" w:rsidTr="000D78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right w:val="double" w:sz="4" w:space="0" w:color="auto"/>
            </w:tcBorders>
            <w:noWrap/>
            <w:hideMark/>
          </w:tcPr>
          <w:p w14:paraId="419936F6" w14:textId="77777777" w:rsidR="00336883" w:rsidRPr="00F702D4" w:rsidRDefault="00336883" w:rsidP="0053411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F702D4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Leucine</w:t>
            </w:r>
          </w:p>
        </w:tc>
        <w:tc>
          <w:tcPr>
            <w:tcW w:w="1985" w:type="dxa"/>
            <w:tcBorders>
              <w:left w:val="double" w:sz="4" w:space="0" w:color="auto"/>
            </w:tcBorders>
            <w:noWrap/>
          </w:tcPr>
          <w:p w14:paraId="2DDE62FF" w14:textId="77777777" w:rsidR="00336883" w:rsidRPr="0053411E" w:rsidRDefault="00336883" w:rsidP="00534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1985" w:type="dxa"/>
            <w:noWrap/>
          </w:tcPr>
          <w:p w14:paraId="47888C21" w14:textId="77777777" w:rsidR="00336883" w:rsidRPr="0053411E" w:rsidRDefault="00336883" w:rsidP="00534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20"/>
                <w:lang w:eastAsia="de-DE"/>
              </w:rPr>
            </w:pPr>
          </w:p>
        </w:tc>
        <w:tc>
          <w:tcPr>
            <w:tcW w:w="1985" w:type="dxa"/>
            <w:noWrap/>
          </w:tcPr>
          <w:p w14:paraId="5C74B05E" w14:textId="77777777" w:rsidR="00336883" w:rsidRPr="0053411E" w:rsidRDefault="00336883" w:rsidP="00534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20"/>
                <w:lang w:eastAsia="de-D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  <w:t>Vacuole</w:t>
            </w:r>
          </w:p>
        </w:tc>
      </w:tr>
      <w:tr w:rsidR="00336883" w:rsidRPr="00F702D4" w14:paraId="6BF5548F" w14:textId="77777777" w:rsidTr="000D7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right w:val="double" w:sz="4" w:space="0" w:color="auto"/>
            </w:tcBorders>
            <w:noWrap/>
            <w:hideMark/>
          </w:tcPr>
          <w:p w14:paraId="03DAFDDE" w14:textId="77777777" w:rsidR="00336883" w:rsidRPr="00F702D4" w:rsidRDefault="00336883" w:rsidP="0053411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F702D4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Lysine</w:t>
            </w:r>
          </w:p>
        </w:tc>
        <w:tc>
          <w:tcPr>
            <w:tcW w:w="1985" w:type="dxa"/>
            <w:tcBorders>
              <w:left w:val="double" w:sz="4" w:space="0" w:color="auto"/>
            </w:tcBorders>
            <w:noWrap/>
          </w:tcPr>
          <w:p w14:paraId="0349D9DC" w14:textId="77777777" w:rsidR="00336883" w:rsidRPr="0053411E" w:rsidRDefault="00336883" w:rsidP="0053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1985" w:type="dxa"/>
            <w:noWrap/>
          </w:tcPr>
          <w:p w14:paraId="433786D7" w14:textId="77777777" w:rsidR="00336883" w:rsidRPr="0053411E" w:rsidRDefault="00336883" w:rsidP="0053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20"/>
                <w:lang w:eastAsia="de-DE"/>
              </w:rPr>
            </w:pPr>
          </w:p>
        </w:tc>
        <w:tc>
          <w:tcPr>
            <w:tcW w:w="1985" w:type="dxa"/>
            <w:noWrap/>
          </w:tcPr>
          <w:p w14:paraId="443CCF9B" w14:textId="77777777" w:rsidR="00336883" w:rsidRPr="0053411E" w:rsidRDefault="00336883" w:rsidP="0053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</w:pPr>
          </w:p>
        </w:tc>
      </w:tr>
      <w:tr w:rsidR="00336883" w:rsidRPr="00F702D4" w14:paraId="144FD3A5" w14:textId="77777777" w:rsidTr="000D78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right w:val="double" w:sz="4" w:space="0" w:color="auto"/>
            </w:tcBorders>
            <w:noWrap/>
            <w:hideMark/>
          </w:tcPr>
          <w:p w14:paraId="3DB9D754" w14:textId="77777777" w:rsidR="00336883" w:rsidRPr="00F702D4" w:rsidRDefault="00336883" w:rsidP="0053411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Malate</w:t>
            </w:r>
            <w:proofErr w:type="spellEnd"/>
          </w:p>
        </w:tc>
        <w:tc>
          <w:tcPr>
            <w:tcW w:w="1985" w:type="dxa"/>
            <w:tcBorders>
              <w:left w:val="double" w:sz="4" w:space="0" w:color="auto"/>
            </w:tcBorders>
            <w:noWrap/>
          </w:tcPr>
          <w:p w14:paraId="1D868237" w14:textId="77777777" w:rsidR="00336883" w:rsidRPr="0053411E" w:rsidRDefault="00336883" w:rsidP="00534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  <w:t>Chloroplast+Vacuole</w:t>
            </w:r>
            <w:proofErr w:type="spellEnd"/>
          </w:p>
        </w:tc>
        <w:tc>
          <w:tcPr>
            <w:tcW w:w="1985" w:type="dxa"/>
            <w:noWrap/>
          </w:tcPr>
          <w:p w14:paraId="4C3E4382" w14:textId="77777777" w:rsidR="00336883" w:rsidRPr="0053411E" w:rsidRDefault="00336883" w:rsidP="00534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20"/>
                <w:lang w:eastAsia="de-DE"/>
              </w:rPr>
            </w:pPr>
          </w:p>
        </w:tc>
        <w:tc>
          <w:tcPr>
            <w:tcW w:w="1985" w:type="dxa"/>
            <w:noWrap/>
          </w:tcPr>
          <w:p w14:paraId="0BB0AFAA" w14:textId="77777777" w:rsidR="00336883" w:rsidRPr="0053411E" w:rsidRDefault="00336883" w:rsidP="00534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20"/>
                <w:lang w:eastAsia="de-DE"/>
              </w:rPr>
            </w:pPr>
          </w:p>
        </w:tc>
      </w:tr>
      <w:tr w:rsidR="00336883" w:rsidRPr="00F702D4" w14:paraId="609AAD51" w14:textId="77777777" w:rsidTr="000D7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right w:val="double" w:sz="4" w:space="0" w:color="auto"/>
            </w:tcBorders>
            <w:noWrap/>
            <w:hideMark/>
          </w:tcPr>
          <w:p w14:paraId="55770DF9" w14:textId="77777777" w:rsidR="00336883" w:rsidRPr="00F702D4" w:rsidRDefault="00336883" w:rsidP="0053411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F702D4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Maltose</w:t>
            </w:r>
          </w:p>
        </w:tc>
        <w:tc>
          <w:tcPr>
            <w:tcW w:w="1985" w:type="dxa"/>
            <w:tcBorders>
              <w:left w:val="double" w:sz="4" w:space="0" w:color="auto"/>
            </w:tcBorders>
            <w:noWrap/>
          </w:tcPr>
          <w:p w14:paraId="535FE9AA" w14:textId="77777777" w:rsidR="00336883" w:rsidRPr="0053411E" w:rsidRDefault="00336883" w:rsidP="0053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  <w:t>Chloroplast</w:t>
            </w:r>
          </w:p>
        </w:tc>
        <w:tc>
          <w:tcPr>
            <w:tcW w:w="1985" w:type="dxa"/>
            <w:noWrap/>
          </w:tcPr>
          <w:p w14:paraId="2194014A" w14:textId="77777777" w:rsidR="00336883" w:rsidRPr="0053411E" w:rsidRDefault="00336883" w:rsidP="0053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20"/>
                <w:lang w:eastAsia="de-DE"/>
              </w:rPr>
            </w:pPr>
          </w:p>
        </w:tc>
        <w:tc>
          <w:tcPr>
            <w:tcW w:w="1985" w:type="dxa"/>
            <w:noWrap/>
          </w:tcPr>
          <w:p w14:paraId="46024841" w14:textId="77777777" w:rsidR="00336883" w:rsidRPr="0053411E" w:rsidRDefault="00336883" w:rsidP="00DF2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20"/>
                <w:lang w:eastAsia="de-D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  <w:t>Vacuole</w:t>
            </w:r>
          </w:p>
        </w:tc>
      </w:tr>
      <w:tr w:rsidR="00336883" w:rsidRPr="00F702D4" w14:paraId="1565240A" w14:textId="77777777" w:rsidTr="000D78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right w:val="double" w:sz="4" w:space="0" w:color="auto"/>
            </w:tcBorders>
            <w:noWrap/>
            <w:hideMark/>
          </w:tcPr>
          <w:p w14:paraId="28F7F61C" w14:textId="77777777" w:rsidR="00336883" w:rsidRPr="00F702D4" w:rsidRDefault="00336883" w:rsidP="0053411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F702D4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Melibiose</w:t>
            </w:r>
          </w:p>
        </w:tc>
        <w:tc>
          <w:tcPr>
            <w:tcW w:w="1985" w:type="dxa"/>
            <w:tcBorders>
              <w:left w:val="double" w:sz="4" w:space="0" w:color="auto"/>
            </w:tcBorders>
            <w:noWrap/>
          </w:tcPr>
          <w:p w14:paraId="4BA96969" w14:textId="77777777" w:rsidR="00336883" w:rsidRPr="0053411E" w:rsidRDefault="00336883" w:rsidP="00534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1985" w:type="dxa"/>
            <w:noWrap/>
          </w:tcPr>
          <w:p w14:paraId="3D3DC7CC" w14:textId="77777777" w:rsidR="00336883" w:rsidRPr="0053411E" w:rsidRDefault="00336883" w:rsidP="00534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</w:pPr>
            <w:r>
              <w:rPr>
                <w:rFonts w:asciiTheme="majorHAnsi" w:eastAsia="Times New Roman" w:hAnsiTheme="majorHAnsi" w:cs="Times New Roman"/>
                <w:sz w:val="18"/>
                <w:szCs w:val="20"/>
                <w:lang w:eastAsia="de-DE"/>
              </w:rPr>
              <w:t>Cytosol</w:t>
            </w:r>
          </w:p>
        </w:tc>
        <w:tc>
          <w:tcPr>
            <w:tcW w:w="1985" w:type="dxa"/>
            <w:noWrap/>
          </w:tcPr>
          <w:p w14:paraId="0626B11C" w14:textId="77777777" w:rsidR="00336883" w:rsidRPr="0053411E" w:rsidRDefault="00336883" w:rsidP="000F6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</w:pPr>
            <w:r>
              <w:rPr>
                <w:rFonts w:asciiTheme="majorHAnsi" w:eastAsia="Times New Roman" w:hAnsiTheme="majorHAnsi" w:cs="Times New Roman"/>
                <w:sz w:val="18"/>
                <w:szCs w:val="20"/>
                <w:lang w:eastAsia="de-DE"/>
              </w:rPr>
              <w:t>Vacuole</w:t>
            </w:r>
          </w:p>
        </w:tc>
      </w:tr>
      <w:tr w:rsidR="00336883" w:rsidRPr="00F702D4" w14:paraId="6A2CC9ED" w14:textId="77777777" w:rsidTr="000D7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right w:val="double" w:sz="4" w:space="0" w:color="auto"/>
            </w:tcBorders>
            <w:noWrap/>
            <w:hideMark/>
          </w:tcPr>
          <w:p w14:paraId="64245531" w14:textId="77777777" w:rsidR="00336883" w:rsidRPr="00F702D4" w:rsidRDefault="00336883" w:rsidP="0053411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F702D4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Methionine</w:t>
            </w:r>
            <w:proofErr w:type="spellEnd"/>
          </w:p>
        </w:tc>
        <w:tc>
          <w:tcPr>
            <w:tcW w:w="1985" w:type="dxa"/>
            <w:tcBorders>
              <w:left w:val="double" w:sz="4" w:space="0" w:color="auto"/>
            </w:tcBorders>
            <w:noWrap/>
          </w:tcPr>
          <w:p w14:paraId="60E53687" w14:textId="77777777" w:rsidR="00336883" w:rsidRPr="0053411E" w:rsidRDefault="00336883" w:rsidP="0053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1985" w:type="dxa"/>
            <w:noWrap/>
          </w:tcPr>
          <w:p w14:paraId="5469D14D" w14:textId="77777777" w:rsidR="00336883" w:rsidRPr="0053411E" w:rsidRDefault="00336883" w:rsidP="0053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20"/>
                <w:lang w:eastAsia="de-DE"/>
              </w:rPr>
            </w:pPr>
          </w:p>
        </w:tc>
        <w:tc>
          <w:tcPr>
            <w:tcW w:w="1985" w:type="dxa"/>
            <w:noWrap/>
          </w:tcPr>
          <w:p w14:paraId="7A8F6544" w14:textId="77777777" w:rsidR="00336883" w:rsidRPr="0053411E" w:rsidRDefault="00336883" w:rsidP="0053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20"/>
                <w:lang w:eastAsia="de-DE"/>
              </w:rPr>
            </w:pPr>
          </w:p>
        </w:tc>
      </w:tr>
      <w:tr w:rsidR="00336883" w:rsidRPr="00F702D4" w14:paraId="194CAE19" w14:textId="77777777" w:rsidTr="000D78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right w:val="double" w:sz="4" w:space="0" w:color="auto"/>
            </w:tcBorders>
            <w:noWrap/>
            <w:hideMark/>
          </w:tcPr>
          <w:p w14:paraId="534B7C69" w14:textId="77777777" w:rsidR="00336883" w:rsidRPr="00F702D4" w:rsidRDefault="00336883" w:rsidP="0053411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F702D4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Ornithine</w:t>
            </w:r>
            <w:proofErr w:type="spellEnd"/>
          </w:p>
        </w:tc>
        <w:tc>
          <w:tcPr>
            <w:tcW w:w="1985" w:type="dxa"/>
            <w:tcBorders>
              <w:left w:val="double" w:sz="4" w:space="0" w:color="auto"/>
            </w:tcBorders>
            <w:noWrap/>
          </w:tcPr>
          <w:p w14:paraId="11F0B6E4" w14:textId="77777777" w:rsidR="00336883" w:rsidRPr="0053411E" w:rsidRDefault="00336883" w:rsidP="00534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  <w:t>Vacuole</w:t>
            </w:r>
          </w:p>
        </w:tc>
        <w:tc>
          <w:tcPr>
            <w:tcW w:w="1985" w:type="dxa"/>
            <w:noWrap/>
          </w:tcPr>
          <w:p w14:paraId="5AA50E23" w14:textId="77777777" w:rsidR="00336883" w:rsidRPr="0053411E" w:rsidRDefault="00336883" w:rsidP="00534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20"/>
                <w:lang w:eastAsia="de-DE"/>
              </w:rPr>
            </w:pPr>
          </w:p>
        </w:tc>
        <w:tc>
          <w:tcPr>
            <w:tcW w:w="1985" w:type="dxa"/>
            <w:noWrap/>
          </w:tcPr>
          <w:p w14:paraId="091C2F3B" w14:textId="77777777" w:rsidR="00336883" w:rsidRPr="0053411E" w:rsidRDefault="00336883" w:rsidP="00534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</w:pPr>
          </w:p>
        </w:tc>
      </w:tr>
      <w:tr w:rsidR="00336883" w:rsidRPr="00F702D4" w14:paraId="20E7B581" w14:textId="77777777" w:rsidTr="000D7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right w:val="double" w:sz="4" w:space="0" w:color="auto"/>
            </w:tcBorders>
            <w:noWrap/>
            <w:hideMark/>
          </w:tcPr>
          <w:p w14:paraId="2DBFA962" w14:textId="77777777" w:rsidR="00336883" w:rsidRPr="00F702D4" w:rsidRDefault="00336883" w:rsidP="0053411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F702D4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Phenylalanine</w:t>
            </w:r>
          </w:p>
        </w:tc>
        <w:tc>
          <w:tcPr>
            <w:tcW w:w="1985" w:type="dxa"/>
            <w:tcBorders>
              <w:left w:val="double" w:sz="4" w:space="0" w:color="auto"/>
            </w:tcBorders>
            <w:noWrap/>
          </w:tcPr>
          <w:p w14:paraId="2CD1E633" w14:textId="77777777" w:rsidR="00336883" w:rsidRPr="0053411E" w:rsidRDefault="00336883" w:rsidP="0053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  <w:t>Chloroplast</w:t>
            </w:r>
          </w:p>
        </w:tc>
        <w:tc>
          <w:tcPr>
            <w:tcW w:w="1985" w:type="dxa"/>
            <w:noWrap/>
          </w:tcPr>
          <w:p w14:paraId="0B7904F4" w14:textId="77777777" w:rsidR="00336883" w:rsidRPr="0053411E" w:rsidRDefault="00336883" w:rsidP="0053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20"/>
                <w:lang w:eastAsia="de-DE"/>
              </w:rPr>
            </w:pPr>
          </w:p>
        </w:tc>
        <w:tc>
          <w:tcPr>
            <w:tcW w:w="1985" w:type="dxa"/>
            <w:noWrap/>
          </w:tcPr>
          <w:p w14:paraId="3CBFB0A0" w14:textId="77777777" w:rsidR="00336883" w:rsidRPr="0053411E" w:rsidRDefault="00336883" w:rsidP="00DF2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20"/>
                <w:lang w:eastAsia="de-D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  <w:t>Chloroplast/ Chloroplast</w:t>
            </w:r>
          </w:p>
        </w:tc>
      </w:tr>
      <w:tr w:rsidR="00336883" w:rsidRPr="00F702D4" w14:paraId="5B9F53BA" w14:textId="77777777" w:rsidTr="000D78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right w:val="double" w:sz="4" w:space="0" w:color="auto"/>
            </w:tcBorders>
            <w:noWrap/>
            <w:hideMark/>
          </w:tcPr>
          <w:p w14:paraId="742AE55C" w14:textId="77777777" w:rsidR="00336883" w:rsidRPr="00F702D4" w:rsidRDefault="00336883" w:rsidP="0053411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F702D4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Proline</w:t>
            </w:r>
          </w:p>
        </w:tc>
        <w:tc>
          <w:tcPr>
            <w:tcW w:w="1985" w:type="dxa"/>
            <w:tcBorders>
              <w:left w:val="double" w:sz="4" w:space="0" w:color="auto"/>
            </w:tcBorders>
            <w:noWrap/>
          </w:tcPr>
          <w:p w14:paraId="2CADEFE9" w14:textId="77777777" w:rsidR="00336883" w:rsidRPr="0053411E" w:rsidRDefault="00336883" w:rsidP="00534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1985" w:type="dxa"/>
            <w:noWrap/>
          </w:tcPr>
          <w:p w14:paraId="27D9904B" w14:textId="77777777" w:rsidR="00336883" w:rsidRPr="0053411E" w:rsidRDefault="00336883" w:rsidP="00534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20"/>
                <w:lang w:eastAsia="de-DE"/>
              </w:rPr>
            </w:pPr>
          </w:p>
        </w:tc>
        <w:tc>
          <w:tcPr>
            <w:tcW w:w="1985" w:type="dxa"/>
            <w:noWrap/>
          </w:tcPr>
          <w:p w14:paraId="60814E22" w14:textId="77777777" w:rsidR="00336883" w:rsidRPr="0053411E" w:rsidRDefault="00DF2969" w:rsidP="00534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20"/>
                <w:lang w:eastAsia="de-DE"/>
              </w:rPr>
            </w:pPr>
            <w:r>
              <w:rPr>
                <w:rFonts w:asciiTheme="majorHAnsi" w:eastAsia="Times New Roman" w:hAnsiTheme="majorHAnsi" w:cs="Times New Roman"/>
                <w:sz w:val="18"/>
                <w:szCs w:val="20"/>
                <w:lang w:eastAsia="de-DE"/>
              </w:rPr>
              <w:t>Cytosol</w:t>
            </w:r>
          </w:p>
        </w:tc>
      </w:tr>
      <w:tr w:rsidR="00336883" w:rsidRPr="00F702D4" w14:paraId="38A805F6" w14:textId="77777777" w:rsidTr="000D7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right w:val="double" w:sz="4" w:space="0" w:color="auto"/>
            </w:tcBorders>
            <w:noWrap/>
            <w:hideMark/>
          </w:tcPr>
          <w:p w14:paraId="0A5BFD8F" w14:textId="77777777" w:rsidR="00336883" w:rsidRPr="00F702D4" w:rsidRDefault="00336883" w:rsidP="0053411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F702D4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Putrescine</w:t>
            </w:r>
            <w:proofErr w:type="spellEnd"/>
          </w:p>
        </w:tc>
        <w:tc>
          <w:tcPr>
            <w:tcW w:w="1985" w:type="dxa"/>
            <w:tcBorders>
              <w:left w:val="double" w:sz="4" w:space="0" w:color="auto"/>
            </w:tcBorders>
            <w:noWrap/>
          </w:tcPr>
          <w:p w14:paraId="061B1B83" w14:textId="77777777" w:rsidR="00336883" w:rsidRPr="0053411E" w:rsidRDefault="00336883" w:rsidP="0053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1985" w:type="dxa"/>
            <w:noWrap/>
          </w:tcPr>
          <w:p w14:paraId="58FB2BC8" w14:textId="77777777" w:rsidR="00336883" w:rsidRPr="0053411E" w:rsidRDefault="00336883" w:rsidP="0053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20"/>
                <w:lang w:eastAsia="de-DE"/>
              </w:rPr>
            </w:pPr>
          </w:p>
        </w:tc>
        <w:tc>
          <w:tcPr>
            <w:tcW w:w="1985" w:type="dxa"/>
            <w:noWrap/>
          </w:tcPr>
          <w:p w14:paraId="36CB8487" w14:textId="77777777" w:rsidR="00336883" w:rsidRPr="0053411E" w:rsidRDefault="00336883" w:rsidP="0053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  <w:t>Chloroplast</w:t>
            </w:r>
          </w:p>
        </w:tc>
      </w:tr>
      <w:tr w:rsidR="00336883" w:rsidRPr="00F702D4" w14:paraId="1B79F4E2" w14:textId="77777777" w:rsidTr="000D78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right w:val="double" w:sz="4" w:space="0" w:color="auto"/>
            </w:tcBorders>
            <w:noWrap/>
            <w:hideMark/>
          </w:tcPr>
          <w:p w14:paraId="20F97CD2" w14:textId="77777777" w:rsidR="00336883" w:rsidRPr="00F702D4" w:rsidRDefault="00336883" w:rsidP="0053411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Pyruvate</w:t>
            </w:r>
          </w:p>
        </w:tc>
        <w:tc>
          <w:tcPr>
            <w:tcW w:w="1985" w:type="dxa"/>
            <w:tcBorders>
              <w:left w:val="double" w:sz="4" w:space="0" w:color="auto"/>
            </w:tcBorders>
            <w:noWrap/>
          </w:tcPr>
          <w:p w14:paraId="1E363E96" w14:textId="77777777" w:rsidR="00336883" w:rsidRPr="0053411E" w:rsidRDefault="00336883" w:rsidP="00534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1985" w:type="dxa"/>
            <w:noWrap/>
          </w:tcPr>
          <w:p w14:paraId="220BC01C" w14:textId="77777777" w:rsidR="00336883" w:rsidRPr="0053411E" w:rsidRDefault="00336883" w:rsidP="00534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20"/>
                <w:lang w:eastAsia="de-DE"/>
              </w:rPr>
            </w:pPr>
          </w:p>
        </w:tc>
        <w:tc>
          <w:tcPr>
            <w:tcW w:w="1985" w:type="dxa"/>
            <w:noWrap/>
          </w:tcPr>
          <w:p w14:paraId="37D5ADD1" w14:textId="77777777" w:rsidR="00336883" w:rsidRPr="0053411E" w:rsidRDefault="00336883" w:rsidP="00534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20"/>
                <w:lang w:eastAsia="de-DE"/>
              </w:rPr>
            </w:pPr>
          </w:p>
        </w:tc>
      </w:tr>
      <w:tr w:rsidR="00336883" w:rsidRPr="00F702D4" w14:paraId="755AE64A" w14:textId="77777777" w:rsidTr="000D7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right w:val="double" w:sz="4" w:space="0" w:color="auto"/>
            </w:tcBorders>
            <w:noWrap/>
            <w:hideMark/>
          </w:tcPr>
          <w:p w14:paraId="30B4404B" w14:textId="77777777" w:rsidR="00336883" w:rsidRPr="00F702D4" w:rsidRDefault="00336883" w:rsidP="0053411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F702D4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Raffinose</w:t>
            </w:r>
          </w:p>
        </w:tc>
        <w:tc>
          <w:tcPr>
            <w:tcW w:w="1985" w:type="dxa"/>
            <w:tcBorders>
              <w:left w:val="double" w:sz="4" w:space="0" w:color="auto"/>
            </w:tcBorders>
            <w:noWrap/>
          </w:tcPr>
          <w:p w14:paraId="0E134DF2" w14:textId="77777777" w:rsidR="00336883" w:rsidRPr="0053411E" w:rsidRDefault="00336883" w:rsidP="0053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1985" w:type="dxa"/>
            <w:noWrap/>
          </w:tcPr>
          <w:p w14:paraId="15A20872" w14:textId="77777777" w:rsidR="00336883" w:rsidRPr="0053411E" w:rsidRDefault="006E3983" w:rsidP="0053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  <w:t>Chloroplast</w:t>
            </w:r>
          </w:p>
        </w:tc>
        <w:tc>
          <w:tcPr>
            <w:tcW w:w="1985" w:type="dxa"/>
            <w:noWrap/>
          </w:tcPr>
          <w:p w14:paraId="042AB47E" w14:textId="77777777" w:rsidR="00336883" w:rsidRPr="0053411E" w:rsidRDefault="00336883" w:rsidP="0053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</w:pPr>
          </w:p>
        </w:tc>
      </w:tr>
      <w:tr w:rsidR="00336883" w:rsidRPr="00F702D4" w14:paraId="715BE620" w14:textId="77777777" w:rsidTr="000D78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right w:val="double" w:sz="4" w:space="0" w:color="auto"/>
            </w:tcBorders>
            <w:noWrap/>
            <w:hideMark/>
          </w:tcPr>
          <w:p w14:paraId="3B419EA4" w14:textId="77777777" w:rsidR="00336883" w:rsidRPr="00F702D4" w:rsidRDefault="00336883" w:rsidP="0053411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F702D4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Serine</w:t>
            </w:r>
            <w:proofErr w:type="spellEnd"/>
          </w:p>
        </w:tc>
        <w:tc>
          <w:tcPr>
            <w:tcW w:w="1985" w:type="dxa"/>
            <w:tcBorders>
              <w:left w:val="double" w:sz="4" w:space="0" w:color="auto"/>
            </w:tcBorders>
            <w:noWrap/>
          </w:tcPr>
          <w:p w14:paraId="5F6FD9DC" w14:textId="77777777" w:rsidR="00336883" w:rsidRPr="0053411E" w:rsidRDefault="00336883" w:rsidP="00534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1985" w:type="dxa"/>
            <w:noWrap/>
          </w:tcPr>
          <w:p w14:paraId="6105B66B" w14:textId="77777777" w:rsidR="00336883" w:rsidRPr="0053411E" w:rsidRDefault="00336883" w:rsidP="00534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20"/>
                <w:lang w:eastAsia="de-DE"/>
              </w:rPr>
            </w:pPr>
            <w:r>
              <w:rPr>
                <w:rFonts w:asciiTheme="majorHAnsi" w:eastAsia="Times New Roman" w:hAnsiTheme="majorHAnsi" w:cs="Times New Roman"/>
                <w:sz w:val="18"/>
                <w:szCs w:val="20"/>
                <w:lang w:eastAsia="de-DE"/>
              </w:rPr>
              <w:t>Chloroplast</w:t>
            </w:r>
          </w:p>
        </w:tc>
        <w:tc>
          <w:tcPr>
            <w:tcW w:w="1985" w:type="dxa"/>
            <w:noWrap/>
          </w:tcPr>
          <w:p w14:paraId="33341D7C" w14:textId="77777777" w:rsidR="00336883" w:rsidRPr="0053411E" w:rsidRDefault="00336883" w:rsidP="00534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20"/>
                <w:lang w:eastAsia="de-DE"/>
              </w:rPr>
            </w:pPr>
          </w:p>
        </w:tc>
      </w:tr>
      <w:tr w:rsidR="00336883" w:rsidRPr="00F702D4" w14:paraId="63BBEF6C" w14:textId="77777777" w:rsidTr="000D7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right w:val="double" w:sz="4" w:space="0" w:color="auto"/>
            </w:tcBorders>
            <w:noWrap/>
            <w:hideMark/>
          </w:tcPr>
          <w:p w14:paraId="6D984FC9" w14:textId="77777777" w:rsidR="00336883" w:rsidRPr="00F702D4" w:rsidRDefault="00336883" w:rsidP="0053411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F702D4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Spermidine</w:t>
            </w:r>
            <w:proofErr w:type="spellEnd"/>
          </w:p>
        </w:tc>
        <w:tc>
          <w:tcPr>
            <w:tcW w:w="1985" w:type="dxa"/>
            <w:tcBorders>
              <w:left w:val="double" w:sz="4" w:space="0" w:color="auto"/>
            </w:tcBorders>
            <w:noWrap/>
          </w:tcPr>
          <w:p w14:paraId="0739BD19" w14:textId="77777777" w:rsidR="00336883" w:rsidRPr="0053411E" w:rsidRDefault="00336883" w:rsidP="0053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  <w:t>Chloroplast</w:t>
            </w:r>
          </w:p>
        </w:tc>
        <w:tc>
          <w:tcPr>
            <w:tcW w:w="1985" w:type="dxa"/>
            <w:noWrap/>
          </w:tcPr>
          <w:p w14:paraId="4D180AEC" w14:textId="77777777" w:rsidR="00336883" w:rsidRPr="0053411E" w:rsidRDefault="00336883" w:rsidP="0053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20"/>
                <w:lang w:eastAsia="de-DE"/>
              </w:rPr>
            </w:pPr>
          </w:p>
        </w:tc>
        <w:tc>
          <w:tcPr>
            <w:tcW w:w="1985" w:type="dxa"/>
            <w:noWrap/>
          </w:tcPr>
          <w:p w14:paraId="2E67EB55" w14:textId="77777777" w:rsidR="00336883" w:rsidRPr="0053411E" w:rsidRDefault="00336883" w:rsidP="0053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20"/>
                <w:lang w:eastAsia="de-DE"/>
              </w:rPr>
            </w:pPr>
          </w:p>
        </w:tc>
      </w:tr>
      <w:tr w:rsidR="00336883" w:rsidRPr="00F702D4" w14:paraId="34539C35" w14:textId="77777777" w:rsidTr="000D78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right w:val="double" w:sz="4" w:space="0" w:color="auto"/>
            </w:tcBorders>
            <w:noWrap/>
            <w:hideMark/>
          </w:tcPr>
          <w:p w14:paraId="3BDCF061" w14:textId="77777777" w:rsidR="00336883" w:rsidRPr="00F702D4" w:rsidRDefault="00336883" w:rsidP="0053411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Succinate</w:t>
            </w:r>
          </w:p>
        </w:tc>
        <w:tc>
          <w:tcPr>
            <w:tcW w:w="1985" w:type="dxa"/>
            <w:tcBorders>
              <w:left w:val="double" w:sz="4" w:space="0" w:color="auto"/>
            </w:tcBorders>
            <w:noWrap/>
          </w:tcPr>
          <w:p w14:paraId="25FE9387" w14:textId="77777777" w:rsidR="00336883" w:rsidRPr="0053411E" w:rsidRDefault="00336883" w:rsidP="00534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1985" w:type="dxa"/>
            <w:noWrap/>
          </w:tcPr>
          <w:p w14:paraId="326E772A" w14:textId="77777777" w:rsidR="00336883" w:rsidRPr="0053411E" w:rsidRDefault="00336883" w:rsidP="00534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20"/>
                <w:lang w:eastAsia="de-DE"/>
              </w:rPr>
            </w:pPr>
          </w:p>
        </w:tc>
        <w:tc>
          <w:tcPr>
            <w:tcW w:w="1985" w:type="dxa"/>
            <w:noWrap/>
          </w:tcPr>
          <w:p w14:paraId="52DE46EC" w14:textId="77777777" w:rsidR="00336883" w:rsidRPr="0053411E" w:rsidRDefault="00336883" w:rsidP="00534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20"/>
                <w:lang w:eastAsia="de-DE"/>
              </w:rPr>
            </w:pPr>
          </w:p>
        </w:tc>
      </w:tr>
      <w:tr w:rsidR="00336883" w:rsidRPr="00F702D4" w14:paraId="3F5F86F1" w14:textId="77777777" w:rsidTr="000D7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right w:val="double" w:sz="4" w:space="0" w:color="auto"/>
            </w:tcBorders>
            <w:noWrap/>
            <w:hideMark/>
          </w:tcPr>
          <w:p w14:paraId="069C7A3E" w14:textId="77777777" w:rsidR="00336883" w:rsidRPr="00F702D4" w:rsidRDefault="00336883" w:rsidP="0053411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F702D4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Sucrose</w:t>
            </w:r>
            <w:proofErr w:type="spellEnd"/>
          </w:p>
        </w:tc>
        <w:tc>
          <w:tcPr>
            <w:tcW w:w="1985" w:type="dxa"/>
            <w:tcBorders>
              <w:left w:val="double" w:sz="4" w:space="0" w:color="auto"/>
            </w:tcBorders>
            <w:noWrap/>
          </w:tcPr>
          <w:p w14:paraId="3C0A5FF6" w14:textId="77777777" w:rsidR="00336883" w:rsidRPr="0053411E" w:rsidRDefault="00336883" w:rsidP="0053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1985" w:type="dxa"/>
            <w:noWrap/>
          </w:tcPr>
          <w:p w14:paraId="7510261F" w14:textId="77777777" w:rsidR="00336883" w:rsidRPr="0053411E" w:rsidRDefault="006E3983" w:rsidP="0053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  <w:t>Vacuole</w:t>
            </w:r>
          </w:p>
        </w:tc>
        <w:tc>
          <w:tcPr>
            <w:tcW w:w="1985" w:type="dxa"/>
            <w:noWrap/>
          </w:tcPr>
          <w:p w14:paraId="07937797" w14:textId="77777777" w:rsidR="00336883" w:rsidRPr="0053411E" w:rsidRDefault="00336883" w:rsidP="0053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20"/>
                <w:lang w:eastAsia="de-D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  <w:t>Vacuole</w:t>
            </w:r>
          </w:p>
        </w:tc>
      </w:tr>
      <w:tr w:rsidR="00336883" w:rsidRPr="00F702D4" w14:paraId="0A1ECD2E" w14:textId="77777777" w:rsidTr="000D78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right w:val="double" w:sz="4" w:space="0" w:color="auto"/>
            </w:tcBorders>
            <w:noWrap/>
            <w:hideMark/>
          </w:tcPr>
          <w:p w14:paraId="4EC89009" w14:textId="77777777" w:rsidR="00336883" w:rsidRPr="00F702D4" w:rsidRDefault="00336883" w:rsidP="0053411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F702D4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Threitol</w:t>
            </w:r>
          </w:p>
        </w:tc>
        <w:tc>
          <w:tcPr>
            <w:tcW w:w="1985" w:type="dxa"/>
            <w:tcBorders>
              <w:left w:val="double" w:sz="4" w:space="0" w:color="auto"/>
            </w:tcBorders>
            <w:noWrap/>
          </w:tcPr>
          <w:p w14:paraId="7F4A83DB" w14:textId="77777777" w:rsidR="00336883" w:rsidRPr="0053411E" w:rsidRDefault="00336883" w:rsidP="00534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  <w:t>Cytosol</w:t>
            </w:r>
          </w:p>
        </w:tc>
        <w:tc>
          <w:tcPr>
            <w:tcW w:w="1985" w:type="dxa"/>
            <w:noWrap/>
          </w:tcPr>
          <w:p w14:paraId="68B1598C" w14:textId="77777777" w:rsidR="00336883" w:rsidRPr="0053411E" w:rsidRDefault="00336883" w:rsidP="00534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20"/>
                <w:lang w:eastAsia="de-DE"/>
              </w:rPr>
            </w:pPr>
          </w:p>
        </w:tc>
        <w:tc>
          <w:tcPr>
            <w:tcW w:w="1985" w:type="dxa"/>
            <w:noWrap/>
          </w:tcPr>
          <w:p w14:paraId="76C54CC3" w14:textId="77777777" w:rsidR="00336883" w:rsidRPr="0053411E" w:rsidRDefault="00483EFC" w:rsidP="00534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20"/>
                <w:lang w:eastAsia="de-DE"/>
              </w:rPr>
            </w:pPr>
            <w:r>
              <w:rPr>
                <w:rFonts w:asciiTheme="majorHAnsi" w:eastAsia="Times New Roman" w:hAnsiTheme="majorHAnsi" w:cs="Times New Roman"/>
                <w:sz w:val="18"/>
                <w:szCs w:val="20"/>
                <w:lang w:eastAsia="de-DE"/>
              </w:rPr>
              <w:t>Cytosol</w:t>
            </w:r>
          </w:p>
        </w:tc>
      </w:tr>
      <w:tr w:rsidR="00336883" w:rsidRPr="00F702D4" w14:paraId="5428619F" w14:textId="77777777" w:rsidTr="000D7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right w:val="double" w:sz="4" w:space="0" w:color="auto"/>
            </w:tcBorders>
            <w:noWrap/>
            <w:hideMark/>
          </w:tcPr>
          <w:p w14:paraId="5AB20665" w14:textId="77777777" w:rsidR="00336883" w:rsidRPr="00F702D4" w:rsidRDefault="00336883" w:rsidP="0053411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Threonate</w:t>
            </w:r>
          </w:p>
        </w:tc>
        <w:tc>
          <w:tcPr>
            <w:tcW w:w="1985" w:type="dxa"/>
            <w:tcBorders>
              <w:left w:val="double" w:sz="4" w:space="0" w:color="auto"/>
            </w:tcBorders>
            <w:noWrap/>
          </w:tcPr>
          <w:p w14:paraId="7AAC42BB" w14:textId="77777777" w:rsidR="00336883" w:rsidRPr="0053411E" w:rsidRDefault="00336883" w:rsidP="0053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  <w:t>Chloroplast/Vacuole</w:t>
            </w:r>
          </w:p>
        </w:tc>
        <w:tc>
          <w:tcPr>
            <w:tcW w:w="1985" w:type="dxa"/>
            <w:noWrap/>
          </w:tcPr>
          <w:p w14:paraId="3D88EB4E" w14:textId="77777777" w:rsidR="00336883" w:rsidRPr="0053411E" w:rsidRDefault="00336883" w:rsidP="0053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1985" w:type="dxa"/>
            <w:noWrap/>
          </w:tcPr>
          <w:p w14:paraId="48B7F46A" w14:textId="77777777" w:rsidR="00336883" w:rsidRPr="0053411E" w:rsidRDefault="00336883" w:rsidP="0053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</w:pPr>
          </w:p>
        </w:tc>
      </w:tr>
      <w:tr w:rsidR="00336883" w:rsidRPr="00F702D4" w14:paraId="51C6F4CF" w14:textId="77777777" w:rsidTr="000D78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right w:val="double" w:sz="4" w:space="0" w:color="auto"/>
            </w:tcBorders>
            <w:noWrap/>
            <w:hideMark/>
          </w:tcPr>
          <w:p w14:paraId="2C35E5CF" w14:textId="77777777" w:rsidR="00336883" w:rsidRPr="00F702D4" w:rsidRDefault="00336883" w:rsidP="0053411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F702D4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Threonine</w:t>
            </w:r>
            <w:proofErr w:type="spellEnd"/>
          </w:p>
        </w:tc>
        <w:tc>
          <w:tcPr>
            <w:tcW w:w="1985" w:type="dxa"/>
            <w:tcBorders>
              <w:left w:val="double" w:sz="4" w:space="0" w:color="auto"/>
            </w:tcBorders>
            <w:noWrap/>
          </w:tcPr>
          <w:p w14:paraId="2ABDEFE5" w14:textId="77777777" w:rsidR="00336883" w:rsidRPr="0053411E" w:rsidRDefault="00336883" w:rsidP="00534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1985" w:type="dxa"/>
            <w:noWrap/>
          </w:tcPr>
          <w:p w14:paraId="53A8F8C9" w14:textId="77777777" w:rsidR="00336883" w:rsidRPr="0053411E" w:rsidRDefault="00336883" w:rsidP="00534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1985" w:type="dxa"/>
            <w:noWrap/>
          </w:tcPr>
          <w:p w14:paraId="145D13A2" w14:textId="77777777" w:rsidR="00336883" w:rsidRPr="0053411E" w:rsidRDefault="00336883" w:rsidP="00534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20"/>
                <w:lang w:eastAsia="de-DE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sz w:val="18"/>
                <w:szCs w:val="20"/>
                <w:lang w:eastAsia="de-DE"/>
              </w:rPr>
              <w:t>Chloroplast+Vacuole</w:t>
            </w:r>
            <w:proofErr w:type="spellEnd"/>
            <w:r>
              <w:rPr>
                <w:rFonts w:asciiTheme="majorHAnsi" w:eastAsia="Times New Roman" w:hAnsiTheme="majorHAnsi" w:cs="Times New Roman"/>
                <w:sz w:val="18"/>
                <w:szCs w:val="20"/>
                <w:lang w:eastAsia="de-DE"/>
              </w:rPr>
              <w:t xml:space="preserve">/ </w:t>
            </w:r>
            <w:proofErr w:type="spellStart"/>
            <w:r>
              <w:rPr>
                <w:rFonts w:asciiTheme="majorHAnsi" w:eastAsia="Times New Roman" w:hAnsiTheme="majorHAnsi" w:cs="Times New Roman"/>
                <w:sz w:val="18"/>
                <w:szCs w:val="20"/>
                <w:lang w:eastAsia="de-DE"/>
              </w:rPr>
              <w:t>Vacuole</w:t>
            </w:r>
            <w:proofErr w:type="spellEnd"/>
          </w:p>
        </w:tc>
      </w:tr>
      <w:tr w:rsidR="00336883" w:rsidRPr="00F702D4" w14:paraId="22E83372" w14:textId="77777777" w:rsidTr="000D7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right w:val="double" w:sz="4" w:space="0" w:color="auto"/>
            </w:tcBorders>
            <w:noWrap/>
            <w:hideMark/>
          </w:tcPr>
          <w:p w14:paraId="58AA8390" w14:textId="77777777" w:rsidR="00336883" w:rsidRPr="00F702D4" w:rsidRDefault="00336883" w:rsidP="0053411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F702D4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Tryptophan</w:t>
            </w:r>
          </w:p>
        </w:tc>
        <w:tc>
          <w:tcPr>
            <w:tcW w:w="1985" w:type="dxa"/>
            <w:tcBorders>
              <w:left w:val="double" w:sz="4" w:space="0" w:color="auto"/>
            </w:tcBorders>
            <w:noWrap/>
          </w:tcPr>
          <w:p w14:paraId="20860767" w14:textId="77777777" w:rsidR="00336883" w:rsidRPr="0053411E" w:rsidRDefault="00336883" w:rsidP="0053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  <w:t>Chloroplast</w:t>
            </w:r>
          </w:p>
        </w:tc>
        <w:tc>
          <w:tcPr>
            <w:tcW w:w="1985" w:type="dxa"/>
            <w:noWrap/>
          </w:tcPr>
          <w:p w14:paraId="50D6B6F6" w14:textId="77777777" w:rsidR="00336883" w:rsidRPr="0053411E" w:rsidRDefault="00336883" w:rsidP="0053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1985" w:type="dxa"/>
            <w:noWrap/>
          </w:tcPr>
          <w:p w14:paraId="5835CC37" w14:textId="77777777" w:rsidR="00336883" w:rsidRPr="0053411E" w:rsidRDefault="00336883" w:rsidP="0053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20"/>
                <w:lang w:eastAsia="de-DE"/>
              </w:rPr>
            </w:pPr>
          </w:p>
        </w:tc>
      </w:tr>
      <w:tr w:rsidR="00336883" w:rsidRPr="00F702D4" w14:paraId="551ED809" w14:textId="77777777" w:rsidTr="000D78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right w:val="double" w:sz="4" w:space="0" w:color="auto"/>
            </w:tcBorders>
            <w:noWrap/>
            <w:hideMark/>
          </w:tcPr>
          <w:p w14:paraId="410A719C" w14:textId="77777777" w:rsidR="00336883" w:rsidRPr="00F702D4" w:rsidRDefault="00336883" w:rsidP="0053411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F702D4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Tyrosine</w:t>
            </w:r>
            <w:proofErr w:type="spellEnd"/>
          </w:p>
        </w:tc>
        <w:tc>
          <w:tcPr>
            <w:tcW w:w="1985" w:type="dxa"/>
            <w:tcBorders>
              <w:left w:val="double" w:sz="4" w:space="0" w:color="auto"/>
            </w:tcBorders>
            <w:noWrap/>
          </w:tcPr>
          <w:p w14:paraId="48B5354E" w14:textId="77777777" w:rsidR="00336883" w:rsidRPr="0053411E" w:rsidRDefault="00336883" w:rsidP="00534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1985" w:type="dxa"/>
            <w:noWrap/>
          </w:tcPr>
          <w:p w14:paraId="6ACABDB0" w14:textId="77777777" w:rsidR="00336883" w:rsidRPr="0053411E" w:rsidRDefault="00336883" w:rsidP="00534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20"/>
                <w:lang w:eastAsia="de-DE"/>
              </w:rPr>
            </w:pPr>
          </w:p>
        </w:tc>
        <w:tc>
          <w:tcPr>
            <w:tcW w:w="1985" w:type="dxa"/>
            <w:noWrap/>
          </w:tcPr>
          <w:p w14:paraId="7EDBE64B" w14:textId="77777777" w:rsidR="00336883" w:rsidRPr="0053411E" w:rsidRDefault="00336883" w:rsidP="00534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20"/>
                <w:lang w:eastAsia="de-DE"/>
              </w:rPr>
            </w:pPr>
          </w:p>
        </w:tc>
      </w:tr>
      <w:tr w:rsidR="00336883" w:rsidRPr="00F702D4" w14:paraId="4D2D821F" w14:textId="77777777" w:rsidTr="000D7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right w:val="double" w:sz="4" w:space="0" w:color="auto"/>
            </w:tcBorders>
            <w:noWrap/>
            <w:hideMark/>
          </w:tcPr>
          <w:p w14:paraId="1B52B6CD" w14:textId="77777777" w:rsidR="00336883" w:rsidRPr="00F702D4" w:rsidRDefault="00336883" w:rsidP="0053411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F702D4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Valine</w:t>
            </w:r>
            <w:proofErr w:type="spellEnd"/>
          </w:p>
        </w:tc>
        <w:tc>
          <w:tcPr>
            <w:tcW w:w="1985" w:type="dxa"/>
            <w:tcBorders>
              <w:left w:val="double" w:sz="4" w:space="0" w:color="auto"/>
            </w:tcBorders>
            <w:noWrap/>
          </w:tcPr>
          <w:p w14:paraId="4F3B8EAB" w14:textId="77777777" w:rsidR="00336883" w:rsidRPr="0053411E" w:rsidRDefault="00336883" w:rsidP="0053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1985" w:type="dxa"/>
            <w:noWrap/>
          </w:tcPr>
          <w:p w14:paraId="3ADD18CD" w14:textId="77777777" w:rsidR="00336883" w:rsidRPr="0053411E" w:rsidRDefault="00336883" w:rsidP="0053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20"/>
                <w:lang w:eastAsia="de-DE"/>
              </w:rPr>
            </w:pPr>
          </w:p>
        </w:tc>
        <w:tc>
          <w:tcPr>
            <w:tcW w:w="1985" w:type="dxa"/>
            <w:noWrap/>
          </w:tcPr>
          <w:p w14:paraId="4F0D52C7" w14:textId="77777777" w:rsidR="00336883" w:rsidRPr="0053411E" w:rsidRDefault="00336883" w:rsidP="00534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20"/>
                <w:lang w:eastAsia="de-DE"/>
              </w:rPr>
            </w:pPr>
          </w:p>
        </w:tc>
      </w:tr>
      <w:tr w:rsidR="00336883" w:rsidRPr="00F702D4" w14:paraId="60391B83" w14:textId="77777777" w:rsidTr="000D78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right w:val="double" w:sz="4" w:space="0" w:color="auto"/>
            </w:tcBorders>
            <w:noWrap/>
            <w:hideMark/>
          </w:tcPr>
          <w:p w14:paraId="65E5B354" w14:textId="77777777" w:rsidR="00336883" w:rsidRPr="00F702D4" w:rsidRDefault="00336883" w:rsidP="0053411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F702D4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myo-Inositol</w:t>
            </w:r>
          </w:p>
        </w:tc>
        <w:tc>
          <w:tcPr>
            <w:tcW w:w="1985" w:type="dxa"/>
            <w:tcBorders>
              <w:left w:val="double" w:sz="4" w:space="0" w:color="auto"/>
            </w:tcBorders>
            <w:noWrap/>
          </w:tcPr>
          <w:p w14:paraId="381D9613" w14:textId="77777777" w:rsidR="00336883" w:rsidRPr="0053411E" w:rsidRDefault="00336883" w:rsidP="00534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lang w:eastAsia="de-DE"/>
              </w:rPr>
            </w:pPr>
          </w:p>
        </w:tc>
        <w:tc>
          <w:tcPr>
            <w:tcW w:w="1985" w:type="dxa"/>
            <w:noWrap/>
          </w:tcPr>
          <w:p w14:paraId="62133AB4" w14:textId="77777777" w:rsidR="00336883" w:rsidRPr="0053411E" w:rsidRDefault="00336883" w:rsidP="00534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20"/>
                <w:lang w:eastAsia="de-DE"/>
              </w:rPr>
            </w:pPr>
          </w:p>
        </w:tc>
        <w:tc>
          <w:tcPr>
            <w:tcW w:w="1985" w:type="dxa"/>
            <w:noWrap/>
          </w:tcPr>
          <w:p w14:paraId="16C0097F" w14:textId="77777777" w:rsidR="00336883" w:rsidRPr="0053411E" w:rsidRDefault="00336883" w:rsidP="00534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20"/>
                <w:lang w:eastAsia="de-DE"/>
              </w:rPr>
            </w:pPr>
            <w:r>
              <w:rPr>
                <w:rFonts w:asciiTheme="majorHAnsi" w:eastAsia="Times New Roman" w:hAnsiTheme="majorHAnsi" w:cs="Times New Roman"/>
                <w:sz w:val="18"/>
                <w:szCs w:val="20"/>
                <w:lang w:eastAsia="de-DE"/>
              </w:rPr>
              <w:t>Chloroplast</w:t>
            </w:r>
          </w:p>
        </w:tc>
      </w:tr>
    </w:tbl>
    <w:p w14:paraId="09E14A48" w14:textId="77777777" w:rsidR="00D7575F" w:rsidRDefault="00D7575F" w:rsidP="00D7575F"/>
    <w:sectPr w:rsidR="00D7575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02D4"/>
    <w:rsid w:val="0004394A"/>
    <w:rsid w:val="000608F0"/>
    <w:rsid w:val="00073FCD"/>
    <w:rsid w:val="000D785D"/>
    <w:rsid w:val="000F6046"/>
    <w:rsid w:val="002B160A"/>
    <w:rsid w:val="00336883"/>
    <w:rsid w:val="004429AD"/>
    <w:rsid w:val="00483EFC"/>
    <w:rsid w:val="0053411E"/>
    <w:rsid w:val="005446A3"/>
    <w:rsid w:val="006C56CC"/>
    <w:rsid w:val="006E3983"/>
    <w:rsid w:val="007813B5"/>
    <w:rsid w:val="007E36ED"/>
    <w:rsid w:val="009C060E"/>
    <w:rsid w:val="00A22B4C"/>
    <w:rsid w:val="00BF4CA9"/>
    <w:rsid w:val="00CD2A12"/>
    <w:rsid w:val="00D7575F"/>
    <w:rsid w:val="00DD16F7"/>
    <w:rsid w:val="00DD61C7"/>
    <w:rsid w:val="00DF2969"/>
    <w:rsid w:val="00E8511C"/>
    <w:rsid w:val="00F6454A"/>
    <w:rsid w:val="00F66B36"/>
    <w:rsid w:val="00F702D4"/>
    <w:rsid w:val="00FD5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DCBDE6"/>
  <w15:chartTrackingRefBased/>
  <w15:docId w15:val="{87523BBE-6F5C-4086-B1A0-DE1CFB28C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5">
    <w:name w:val="Plain Table 5"/>
    <w:basedOn w:val="NormaleTabelle"/>
    <w:uiPriority w:val="45"/>
    <w:rsid w:val="00F702D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3">
    <w:name w:val="Plain Table 3"/>
    <w:basedOn w:val="NormaleTabelle"/>
    <w:uiPriority w:val="43"/>
    <w:rsid w:val="00F702D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itternetztabelle7farbig">
    <w:name w:val="Grid Table 7 Colorful"/>
    <w:basedOn w:val="NormaleTabelle"/>
    <w:uiPriority w:val="52"/>
    <w:rsid w:val="00F702D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FD57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FD5744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66B3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66B3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66B3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66B3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66B3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685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9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</dc:creator>
  <cp:keywords/>
  <dc:description/>
  <cp:lastModifiedBy>Thomas Nägele</cp:lastModifiedBy>
  <cp:revision>5</cp:revision>
  <dcterms:created xsi:type="dcterms:W3CDTF">2019-06-28T14:48:00Z</dcterms:created>
  <dcterms:modified xsi:type="dcterms:W3CDTF">2019-06-28T17:05:00Z</dcterms:modified>
</cp:coreProperties>
</file>